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Additional file 4. Studies on HIV </w:t>
      </w:r>
    </w:p>
    <w:tbl>
      <w:tblPr>
        <w:tblW w:w="1514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440"/>
        <w:gridCol w:w="1260"/>
        <w:gridCol w:w="1465"/>
        <w:gridCol w:w="1260"/>
        <w:gridCol w:w="1440"/>
        <w:gridCol w:w="6120"/>
      </w:tblGrid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tudy referenc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ation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articipants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i/>
                <w:sz w:val="20"/>
                <w:szCs w:val="20"/>
              </w:rPr>
              <w:t>N;CO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tudy desig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rans-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national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ondition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Key findings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1.Belza MJ et al</w:t>
            </w:r>
            <w:r>
              <w:rPr>
                <w:rFonts w:cs="Arial Narrow" w:ascii="Arial Narrow" w:hAnsi="Arial Narrow"/>
                <w:sz w:val="20"/>
                <w:szCs w:val="20"/>
              </w:rPr>
              <w:t>.,200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555;vc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IV, other STIs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HIV prevalence in HA female sex workers: 0.2%</w:t>
            </w:r>
          </w:p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Frequency of other STIs: moderate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High reported frequency of condom use and breakage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2.Belza MJ et al.,200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de-DE" w:eastAsia="en-US"/>
              </w:rPr>
              <w:t>N=243;vc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Quantitative-C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HIV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HIV prevalence in HA male sex workers &gt; local male sex workers (16% </w:t>
            </w:r>
            <w:r>
              <w:rPr>
                <w:rFonts w:cs="Arial" w:ascii="Arial Narrow" w:hAnsi="Arial Narrow"/>
                <w:i/>
                <w:sz w:val="20"/>
                <w:szCs w:val="20"/>
              </w:rPr>
              <w:t xml:space="preserve">vs </w:t>
            </w:r>
            <w:r>
              <w:rPr>
                <w:rFonts w:cs="Arial" w:ascii="Arial Narrow" w:hAnsi="Arial Narrow"/>
                <w:sz w:val="20"/>
                <w:szCs w:val="20"/>
              </w:rPr>
              <w:t>9%)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3.Bermudez MP et al.,201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984;vc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IV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Risk HIV infection in HAs &gt; locals. Adolescent HAs had more HIV misconceptions and negative attitudes about condoms than locals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 Narrow" w:ascii="Arial Narrow" w:hAnsi="Arial Narrow"/>
                <w:sz w:val="20"/>
                <w:szCs w:val="20"/>
                <w:lang w:val="en-US" w:eastAsia="en-US"/>
              </w:rPr>
              <w:t>4.Caro-Murillo AM et al.,200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400;vc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Cohort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IV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HIV+ hospital clients who are foreign-born: 1/3 (mostly HA). Transmission in HAs: homo/bisexual (54.5%), hetero men (18%), hetero female (22%) 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5.Del Amo J et al.,201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EUROP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245" w:leader="none"/>
              </w:tabs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456;vc</w:t>
              <w:tab/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IV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Total AIDS reports in migrants: 35%. </w:t>
            </w:r>
            <w:r>
              <w:rPr>
                <w:rFonts w:cs="Segoe UI" w:ascii="Arial Narrow" w:hAnsi="Arial Narrow"/>
                <w:sz w:val="20"/>
                <w:szCs w:val="20"/>
              </w:rPr>
              <w:t xml:space="preserve">AIDS cases increased in people from Latin-America by 50% between 1999-2006. 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Increasing % of Latin-Americans amongst AIDS reports in MSM (3% in 1999 </w:t>
            </w:r>
            <w:r>
              <w:rPr>
                <w:rFonts w:cs="Arial Narrow" w:ascii="Arial Narrow" w:hAnsi="Arial Narrow"/>
                <w:i/>
                <w:sz w:val="20"/>
                <w:szCs w:val="20"/>
              </w:rPr>
              <w:t xml:space="preserve">vs </w:t>
            </w:r>
            <w:r>
              <w:rPr>
                <w:rFonts w:cs="Arial Narrow" w:ascii="Arial Narrow" w:hAnsi="Arial Narrow"/>
                <w:sz w:val="20"/>
                <w:szCs w:val="20"/>
              </w:rPr>
              <w:t>7.5% in 2006). Most common origin of AIDS cases: SSA, except for Spain, where Latin-Americans outnumber SSAs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6.Dougan S et al.,200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</w:rPr>
              <w:t>BRIT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 xml:space="preserve">N=46;vc 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IV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South/Central Americans in new HIV diagnosis amongst foreign born: 11% (mostly white or mixed ethnic origin). Likely infected in the UK: 39% 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7.Elford J et al.,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</w:rPr>
              <w:t>BRIT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136;vc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IV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Self-reported HIV sero-positivity higher in South/Central American MSM as compared to British men (19% </w:t>
            </w:r>
            <w:r>
              <w:rPr>
                <w:rFonts w:cs="Arial Narrow" w:ascii="Arial Narrow" w:hAnsi="Arial Narrow"/>
                <w:i/>
                <w:sz w:val="20"/>
                <w:szCs w:val="20"/>
              </w:rPr>
              <w:t xml:space="preserve">vs </w:t>
            </w:r>
            <w:r>
              <w:rPr>
                <w:rFonts w:cs="Arial Narrow" w:ascii="Arial Narrow" w:hAnsi="Arial Narrow"/>
                <w:sz w:val="20"/>
                <w:szCs w:val="20"/>
              </w:rPr>
              <w:t>13%) and other migrants. Reported HIV test uptake in South/Central American MSM (90% ) &gt; white English (65%) and other migrant groups. No risk behaviour differences in MSM of different ethnicities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8.Folch C et al.,200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98;vc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HIV, other STIs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Immigrant MSM, especially HAs, more likely unprotected anal sex </w:t>
            </w:r>
            <w:r>
              <w:rPr>
                <w:rFonts w:cs="Arial Narrow" w:ascii="Arial Narrow" w:hAnsi="Arial Narrow"/>
                <w:i/>
                <w:sz w:val="20"/>
                <w:szCs w:val="20"/>
              </w:rPr>
              <w:t>vs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local MSM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9.Giuliani M et al.,200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  <w:t>ITALY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927;vc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IV, other STIs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HIV-1 prevalence in South-Americans diagnosed with STI &gt; locals (17% </w:t>
            </w:r>
            <w:r>
              <w:rPr>
                <w:rFonts w:cs="Arial Narrow" w:ascii="Arial Narrow" w:hAnsi="Arial Narrow"/>
                <w:i/>
                <w:sz w:val="20"/>
                <w:szCs w:val="20"/>
              </w:rPr>
              <w:t>vs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9%) 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fr-FR" w:eastAsia="en-US"/>
              </w:rPr>
              <w:t>10.Guillen MS et al.,200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17;vc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IV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/3 of HIV children diagnosed with HIV are foreign born, a half HA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11.Guillen S et al.,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14;vc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IV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IV diagnosis in HA children decreased between 1997-2009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12.Gutierrez M et al.,200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 xml:space="preserve">N=139;mostly Ecuador 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IV, other STIs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HIV rates in sex workers differed markedly by sex and reached 23% in transsexual females. High rates of syphilis in Ecuadorian sex workers (16%), mostly transsexual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13.Holguín A et al.,200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232;vc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IV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otal HIV infections diagnosed in foreign born: 50%(2007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% of total HIV infections diagnosed in HAs increasing: 17%(2000) - 22%(2007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Non-B subtypes increasing, particularly in HAs: 11%(2000) - 20%(2007)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14.Hoyos J et al.,2013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1,422;n/a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IV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No difference in risks behaviours in HAs </w:t>
            </w:r>
            <w:r>
              <w:rPr>
                <w:rFonts w:cs="Arial Narrow" w:ascii="Arial Narrow" w:hAnsi="Arial Narrow"/>
                <w:i/>
                <w:sz w:val="20"/>
                <w:szCs w:val="20"/>
              </w:rPr>
              <w:t xml:space="preserve">vs </w:t>
            </w:r>
            <w:r>
              <w:rPr>
                <w:rFonts w:cs="Arial Narrow" w:ascii="Arial Narrow" w:hAnsi="Arial Narrow"/>
                <w:sz w:val="20"/>
                <w:szCs w:val="20"/>
              </w:rPr>
              <w:t>Spanish. Spanish testing at mobile testing units more likely to be first testers than HAs. Main reason for not testing: low risk perception. Fear of discrimination not relevant barrier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s-ES" w:eastAsia="en-US"/>
              </w:rPr>
              <w:t>15.Llenas-García J et al.,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145;vc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HIV, Chagas 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Prevalence of Chagas in HIV+ Bolivians: 16.7%. Units caring for HIV patients from areas were Chagas is prevalent should implement screening protocols   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16.Monge S et al.,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1,221;vc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Cohort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IV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Most HIV+ HAs are MSM. Delayed diagnosis in HAs &gt; locally born. No differences in immunological and viral responses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17.Palacio V et al.,200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2,054;vc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IV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% total HIV infections diagnosed in foreign born: 35%(2000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Higher HIV prevalence in both MSM (18%) and heterosexual HA men (4.5%) </w:t>
            </w:r>
            <w:r>
              <w:rPr>
                <w:rFonts w:cs="Arial Narrow" w:ascii="Arial Narrow" w:hAnsi="Arial Narrow"/>
                <w:i/>
                <w:sz w:val="20"/>
                <w:szCs w:val="20"/>
              </w:rPr>
              <w:t>vs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 locals. HIV prevalence in HAs men &gt; women (11.3% </w:t>
            </w:r>
            <w:r>
              <w:rPr>
                <w:rFonts w:cs="Arial Narrow" w:ascii="Arial Narrow" w:hAnsi="Arial Narrow"/>
                <w:i/>
                <w:sz w:val="20"/>
                <w:szCs w:val="20"/>
              </w:rPr>
              <w:t xml:space="preserve">vs </w:t>
            </w:r>
            <w:r>
              <w:rPr>
                <w:rFonts w:cs="Arial Narrow" w:ascii="Arial Narrow" w:hAnsi="Arial Narrow"/>
                <w:sz w:val="20"/>
                <w:szCs w:val="20"/>
              </w:rPr>
              <w:t>0.3%)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s-ES" w:eastAsia="en-US"/>
              </w:rPr>
              <w:t>18.Pérez-Molina JA et al.,200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469;vc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IV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HIV prevalence in HAs &lt; SSA (3% </w:t>
            </w:r>
            <w:r>
              <w:rPr>
                <w:rFonts w:cs="Arial Narrow" w:ascii="Arial Narrow" w:hAnsi="Arial Narrow"/>
                <w:i/>
                <w:sz w:val="20"/>
                <w:szCs w:val="20"/>
              </w:rPr>
              <w:t xml:space="preserve">vs 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6%) but delayed diagnosis higher in HAs (80%) </w:t>
            </w:r>
            <w:r>
              <w:rPr>
                <w:rFonts w:cs="Arial Narrow" w:ascii="Arial Narrow" w:hAnsi="Arial Narrow"/>
                <w:i/>
                <w:sz w:val="20"/>
                <w:szCs w:val="20"/>
              </w:rPr>
              <w:t xml:space="preserve">vs </w:t>
            </w:r>
            <w:r>
              <w:rPr>
                <w:rFonts w:cs="Arial Narrow" w:ascii="Arial Narrow" w:hAnsi="Arial Narrow"/>
                <w:sz w:val="20"/>
                <w:szCs w:val="20"/>
              </w:rPr>
              <w:t>SSAs (40%). ¼ HAs did not start treatment when indicated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19.Ríos E et al.,200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129;vc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HIV, Other STIs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½ HAs believed there was a preventive HIV vaccination and held misconceptions about transmission. 53% had tested for HIV, with frequent repeated testing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s-ES" w:eastAsia="en-US"/>
              </w:rPr>
              <w:t>20.Rodríguez-Guardado A et al.,201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14;vc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IV, Chagas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activation of Chagas disease in HIV+ HA patients may occur. Serological test for Chagas disease to be considered in this population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21.Romero A et al.,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210;vc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IV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Highest percentage of recent infection in HAs (28% </w:t>
            </w:r>
            <w:r>
              <w:rPr>
                <w:rFonts w:cs="Arial Narrow" w:ascii="Arial Narrow" w:hAnsi="Arial Narrow"/>
                <w:i/>
                <w:sz w:val="20"/>
                <w:szCs w:val="20"/>
              </w:rPr>
              <w:t>vs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23% in locals and 12% in SSAs). MSM amongst new HIV cases in HAs: 68%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22.Romero A et al.,200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62;vc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IV, other STIs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ost infections amongst migrants appear to be locally acquired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23.Spizzichino L et al.,199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</w:rPr>
              <w:t>ITALY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79;vc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IV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it-IT" w:eastAsia="en-US"/>
              </w:rPr>
              <w:t xml:space="preserve">HIV prevalence in Colombian transsexuals: 20%. </w:t>
            </w:r>
            <w:r>
              <w:rPr>
                <w:rFonts w:cs="Arial Narrow" w:ascii="Arial Narrow" w:hAnsi="Arial Narrow"/>
                <w:sz w:val="20"/>
                <w:szCs w:val="20"/>
              </w:rPr>
              <w:t>Counselling strategies useful to promote safe sex amongst HA transsexual sex workers at drug treatment centre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24.Spizzichino L et al.,20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</w:rPr>
              <w:t>ITALY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226;vc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IV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High HIV prevalence in Colombian transsexuals: 22%. Increased reported regular use of condoms after counselling (from 72% to 87%)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25.Suligoi B et al.,199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</w:rPr>
              <w:t>ITALY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537;vc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IV, other STIs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Very high HIV prevalence amongst Central/South-American MSM attending STI clinics: 78% in injecting drug users (IDUs), 40% in non-IDUs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26.Thierfelder C et al.,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</w:rPr>
              <w:t>SWITZERLAN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306;vc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Cohort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de-DE" w:eastAsia="en-US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IV,other STIs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Non participation in cohort study more likely amongst migrants including Latin-American women. Latin-American more likely to be lost to follow-up.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Syphilis disproportionally high in Latin-Americans: 20% </w:t>
            </w:r>
            <w:r>
              <w:rPr>
                <w:rFonts w:cs="Arial Narrow" w:ascii="Arial Narrow" w:hAnsi="Arial Narrow"/>
                <w:i/>
                <w:sz w:val="20"/>
                <w:szCs w:val="20"/>
              </w:rPr>
              <w:t xml:space="preserve">vs </w:t>
            </w:r>
            <w:r>
              <w:rPr>
                <w:rFonts w:cs="Arial Narrow" w:ascii="Arial Narrow" w:hAnsi="Arial Narrow"/>
                <w:sz w:val="20"/>
                <w:szCs w:val="20"/>
              </w:rPr>
              <w:t>9% average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nl-BE" w:eastAsia="en-US"/>
              </w:rPr>
              <w:t>27.Van Haastrecht HJA et al.,199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</w:rPr>
              <w:t>The netherland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 xml:space="preserve">N=63;mainly Colombia and Dominican 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IV, other STIs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Frequent inconsistent condom use in HA sex workers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28.Yebra G et al.,201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114;vc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IV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Transmitted drug resistant HIV tends to decrease in HAs</w:t>
            </w:r>
          </w:p>
        </w:tc>
      </w:tr>
      <w:tr>
        <w:trPr>
          <w:trHeight w:val="530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29.Zaccarrelli M et al.,200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aps/>
                <w:sz w:val="20"/>
                <w:szCs w:val="20"/>
              </w:rPr>
              <w:t>ITA</w:t>
            </w:r>
            <w:r>
              <w:rPr>
                <w:rFonts w:cs="Arial Narrow" w:ascii="Arial Narrow" w:hAnsi="Arial Narrow"/>
                <w:caps/>
                <w:sz w:val="20"/>
                <w:szCs w:val="20"/>
                <w:lang w:val="it-IT" w:eastAsia="en-US"/>
              </w:rPr>
              <w:t>LY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  <w:lang w:val="it-IT" w:eastAsia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it-IT" w:eastAsia="en-US"/>
              </w:rPr>
              <w:t>N=289;</w:t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  <w:lang w:val="it-IT" w:eastAsia="en-U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it-IT" w:eastAsia="en-US"/>
              </w:rPr>
              <w:t>Colombia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de-DE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it-IT" w:eastAsia="en-US"/>
              </w:rPr>
              <w:t>Quantitative-C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it-IT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it-IT" w:eastAsia="en-US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it-IT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it-IT" w:eastAsia="en-US"/>
              </w:rPr>
              <w:t>HIV</w:t>
            </w:r>
          </w:p>
        </w:tc>
        <w:tc>
          <w:tcPr>
            <w:tcW w:w="6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Stable HIV prevalence in Colombian transsexuals: 17% (1992-3) </w:t>
            </w:r>
            <w:r>
              <w:rPr>
                <w:rFonts w:cs="Arial Narrow" w:ascii="Arial Narrow" w:hAnsi="Arial Narrow"/>
                <w:i/>
                <w:sz w:val="20"/>
                <w:szCs w:val="20"/>
              </w:rPr>
              <w:t xml:space="preserve">vs </w:t>
            </w:r>
            <w:r>
              <w:rPr>
                <w:rFonts w:cs="Arial Narrow" w:ascii="Arial Narrow" w:hAnsi="Arial Narrow"/>
                <w:sz w:val="20"/>
                <w:szCs w:val="20"/>
              </w:rPr>
              <w:t>16% (2002-2003). Increased reported regular condom use: 93% in 2000-2001</w:t>
            </w:r>
          </w:p>
        </w:tc>
      </w:tr>
    </w:tbl>
    <w:p>
      <w:pPr>
        <w:pStyle w:val="Normal"/>
        <w:rPr/>
      </w:pPr>
      <w:r>
        <w:rPr>
          <w:rFonts w:cs="Arial Narrow" w:ascii="Arial Narrow" w:hAnsi="Arial Narrow"/>
          <w:i/>
          <w:sz w:val="20"/>
          <w:szCs w:val="20"/>
        </w:rPr>
        <w:t xml:space="preserve">Acronyms used: CO (country of origin); vc (various countries); </w:t>
      </w:r>
      <w:r>
        <w:rPr>
          <w:rFonts w:cs="Arial" w:ascii="Arial Narrow" w:hAnsi="Arial Narrow"/>
          <w:i/>
          <w:sz w:val="20"/>
          <w:szCs w:val="20"/>
        </w:rPr>
        <w:t>CS (cross-sectional)</w:t>
      </w:r>
      <w:r>
        <w:rPr>
          <w:rFonts w:cs="Arial Narrow" w:ascii="Arial Narrow" w:hAnsi="Arial Narrow"/>
          <w:i/>
          <w:sz w:val="20"/>
          <w:szCs w:val="20"/>
        </w:rPr>
        <w:t>; HIV (human immunodeficiency virus); HA (Hispano American); STIs (sexually transmitted infections); HAs (Hispano Americans); MSM (men who have sex with other men);</w:t>
      </w:r>
      <w:r>
        <w:rPr>
          <w:rFonts w:cs="Arial" w:ascii="Arial Narrow" w:hAnsi="Arial Narrow"/>
          <w:i/>
          <w:sz w:val="20"/>
          <w:szCs w:val="20"/>
        </w:rPr>
        <w:t xml:space="preserve"> </w:t>
      </w:r>
      <w:r>
        <w:rPr>
          <w:rFonts w:cs="Arial Narrow" w:ascii="Arial Narrow" w:hAnsi="Arial Narrow"/>
          <w:i/>
          <w:sz w:val="20"/>
          <w:szCs w:val="20"/>
        </w:rPr>
        <w:t xml:space="preserve">SSA (Sub-Saharan Africa); </w:t>
      </w:r>
      <w:r>
        <w:rPr>
          <w:rFonts w:cs="Arial" w:ascii="Arial Narrow" w:hAnsi="Arial Narrow"/>
          <w:i/>
          <w:sz w:val="20"/>
          <w:szCs w:val="20"/>
        </w:rPr>
        <w:t>n/a (not available)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9T09:11:00Z</dcterms:created>
  <dc:creator>rmroura</dc:creator>
  <dc:description/>
  <cp:keywords/>
  <dc:language>en-US</dc:language>
  <cp:lastModifiedBy>rmroura</cp:lastModifiedBy>
  <dcterms:modified xsi:type="dcterms:W3CDTF">2015-03-10T11:34:00Z</dcterms:modified>
  <cp:revision>29</cp:revision>
  <dc:subject/>
  <dc:title>Supplementary File 1 - Studies on HIV (N= 29) </dc:title>
</cp:coreProperties>
</file>